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732B" w:rsidRPr="00CC7E2B" w:rsidRDefault="00ED732B" w:rsidP="0070667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C7E2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003220" cy="3267986"/>
            <wp:effectExtent l="0" t="0" r="0" b="0"/>
            <wp:docPr id="11" name="图片 9" descr="Fig 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1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16799" cy="3279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7891" w:rsidRDefault="00ED732B" w:rsidP="00962ED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27778C">
        <w:rPr>
          <w:rFonts w:ascii="Times New Roman" w:hAnsi="Times New Roman" w:cs="Times New Roman"/>
          <w:b/>
          <w:sz w:val="24"/>
          <w:szCs w:val="24"/>
        </w:rPr>
        <w:t>Fig</w:t>
      </w:r>
      <w:r w:rsidR="00834186">
        <w:rPr>
          <w:rFonts w:ascii="Times New Roman" w:hAnsi="Times New Roman" w:cs="Times New Roman" w:hint="eastAsia"/>
          <w:b/>
          <w:sz w:val="24"/>
          <w:szCs w:val="24"/>
        </w:rPr>
        <w:t xml:space="preserve">ure </w:t>
      </w:r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27778C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27778C">
        <w:rPr>
          <w:rFonts w:ascii="Times New Roman" w:hAnsi="Times New Roman" w:cs="Times New Roman" w:hint="eastAsia"/>
          <w:b/>
          <w:sz w:val="24"/>
          <w:szCs w:val="24"/>
        </w:rPr>
        <w:t>Enzyme concentration in supernatant.</w:t>
      </w:r>
      <w:r w:rsidRPr="0027778C">
        <w:rPr>
          <w:rFonts w:ascii="Times New Roman" w:hAnsi="Times New Roman" w:cs="Times New Roman" w:hint="eastAsia"/>
          <w:sz w:val="24"/>
          <w:szCs w:val="24"/>
        </w:rPr>
        <w:t xml:space="preserve"> wo: without; w: with; I: inhibitor; S: substrate.</w:t>
      </w:r>
      <w:r>
        <w:rPr>
          <w:rFonts w:ascii="Times New Roman" w:hAnsi="Times New Roman" w:cs="Times New Roman" w:hint="eastAsia"/>
          <w:sz w:val="24"/>
          <w:szCs w:val="24"/>
        </w:rPr>
        <w:t xml:space="preserve"> Vanillin concentration was 5 mg/mL. Error bars represented standard deviations, </w:t>
      </w:r>
      <w:r>
        <w:rPr>
          <w:rFonts w:ascii="Times New Roman" w:hAnsi="Times New Roman" w:cs="Times New Roman"/>
          <w:sz w:val="24"/>
          <w:szCs w:val="24"/>
        </w:rPr>
        <w:t>n=</w:t>
      </w:r>
      <w:r>
        <w:rPr>
          <w:rFonts w:ascii="Times New Roman" w:hAnsi="Times New Roman" w:cs="Times New Roman" w:hint="eastAsia"/>
          <w:sz w:val="24"/>
          <w:szCs w:val="24"/>
        </w:rPr>
        <w:t>2.</w:t>
      </w:r>
    </w:p>
    <w:sectPr w:rsidR="00DD7891" w:rsidSect="004358AB">
      <w:footerReference w:type="default" r:id="rId7"/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7E95" w:rsidRDefault="001B7E95" w:rsidP="0021263B">
      <w:pPr>
        <w:spacing w:after="0"/>
      </w:pPr>
      <w:r>
        <w:separator/>
      </w:r>
    </w:p>
  </w:endnote>
  <w:endnote w:type="continuationSeparator" w:id="0">
    <w:p w:rsidR="001B7E95" w:rsidRDefault="001B7E95" w:rsidP="0021263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442013"/>
      <w:docPartObj>
        <w:docPartGallery w:val="Page Numbers (Bottom of Page)"/>
        <w:docPartUnique/>
      </w:docPartObj>
    </w:sdtPr>
    <w:sdtEndPr/>
    <w:sdtContent>
      <w:p w:rsidR="00754DEA" w:rsidRDefault="00AC0AEE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2ED4" w:rsidRPr="00962ED4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754DEA" w:rsidRDefault="00754DE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7E95" w:rsidRDefault="001B7E95" w:rsidP="0021263B">
      <w:pPr>
        <w:spacing w:after="0"/>
      </w:pPr>
      <w:r>
        <w:separator/>
      </w:r>
    </w:p>
  </w:footnote>
  <w:footnote w:type="continuationSeparator" w:id="0">
    <w:p w:rsidR="001B7E95" w:rsidRDefault="001B7E95" w:rsidP="0021263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13341"/>
    <w:rsid w:val="000E3884"/>
    <w:rsid w:val="000F76A1"/>
    <w:rsid w:val="001B7E95"/>
    <w:rsid w:val="001D3C01"/>
    <w:rsid w:val="001E2D90"/>
    <w:rsid w:val="001E6CAB"/>
    <w:rsid w:val="001F40C5"/>
    <w:rsid w:val="0021263B"/>
    <w:rsid w:val="00323B43"/>
    <w:rsid w:val="003D37D8"/>
    <w:rsid w:val="00426133"/>
    <w:rsid w:val="004358AB"/>
    <w:rsid w:val="00486562"/>
    <w:rsid w:val="00681A75"/>
    <w:rsid w:val="006C5120"/>
    <w:rsid w:val="00706673"/>
    <w:rsid w:val="00754DEA"/>
    <w:rsid w:val="00784FF0"/>
    <w:rsid w:val="007C16FC"/>
    <w:rsid w:val="007E7E99"/>
    <w:rsid w:val="00834186"/>
    <w:rsid w:val="00837ADC"/>
    <w:rsid w:val="0084184E"/>
    <w:rsid w:val="00873A31"/>
    <w:rsid w:val="00894303"/>
    <w:rsid w:val="008B7726"/>
    <w:rsid w:val="00906063"/>
    <w:rsid w:val="0091229F"/>
    <w:rsid w:val="00962ED4"/>
    <w:rsid w:val="009D1D44"/>
    <w:rsid w:val="00A92CF2"/>
    <w:rsid w:val="00AC0AEE"/>
    <w:rsid w:val="00AF6067"/>
    <w:rsid w:val="00B26A6C"/>
    <w:rsid w:val="00BF77FD"/>
    <w:rsid w:val="00D31D50"/>
    <w:rsid w:val="00D51637"/>
    <w:rsid w:val="00D83DA7"/>
    <w:rsid w:val="00DD7891"/>
    <w:rsid w:val="00EA77AA"/>
    <w:rsid w:val="00ED732B"/>
    <w:rsid w:val="00FC4F43"/>
    <w:rsid w:val="00FD6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FCE2F80-7B2E-4EA2-BF23-90815A378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86562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86562"/>
    <w:rPr>
      <w:rFonts w:ascii="Tahoma" w:hAnsi="Tahoma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1263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1263B"/>
    <w:rPr>
      <w:rFonts w:ascii="Tahoma" w:hAnsi="Tahoma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1263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1263B"/>
    <w:rPr>
      <w:rFonts w:ascii="Tahoma" w:hAnsi="Tahoma"/>
      <w:sz w:val="18"/>
      <w:szCs w:val="18"/>
    </w:rPr>
  </w:style>
  <w:style w:type="table" w:styleId="a6">
    <w:name w:val="Table Grid"/>
    <w:basedOn w:val="a1"/>
    <w:uiPriority w:val="59"/>
    <w:rsid w:val="000E388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16</cp:revision>
  <dcterms:created xsi:type="dcterms:W3CDTF">2008-09-11T17:20:00Z</dcterms:created>
  <dcterms:modified xsi:type="dcterms:W3CDTF">2016-03-02T01:59:00Z</dcterms:modified>
</cp:coreProperties>
</file>